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339038" w14:textId="537FBC25" w:rsidR="00EF70C6" w:rsidRPr="00003C69" w:rsidRDefault="00EF70C6" w:rsidP="00003C69">
      <w:pPr>
        <w:rPr>
          <w:rFonts w:ascii="Times New Roman" w:hAnsi="Times New Roman" w:cs="Times New Roman"/>
        </w:rPr>
      </w:pPr>
      <w:r w:rsidRPr="00003C69">
        <w:rPr>
          <w:rFonts w:ascii="Times New Roman" w:hAnsi="Times New Roman" w:cs="Times New Roman"/>
        </w:rPr>
        <w:t xml:space="preserve">The supplementary </w:t>
      </w:r>
      <w:r w:rsidR="00EF14FA">
        <w:rPr>
          <w:rFonts w:ascii="Times New Roman" w:hAnsi="Times New Roman" w:cs="Times New Roman"/>
        </w:rPr>
        <w:t>information</w:t>
      </w:r>
      <w:r w:rsidRPr="00003C69">
        <w:rPr>
          <w:rFonts w:ascii="Times New Roman" w:hAnsi="Times New Roman" w:cs="Times New Roman"/>
        </w:rPr>
        <w:t xml:space="preserve"> presents the detailed class-level accuracy assessment results for the multi-temporal land use/land cover (LULC) classifications conducted for 1990, 2000, 2010, and 2021. Confusion matrices were generated using independent reference datasets derived from field-based GPS surveys (2021), high-resolution Google Earth imagery (2000 and 2010), and a 1:250,000 scale topographic map published in 1988 by the Department of Survey, Government of Nepal (1990). Producer’s accuracy, user’s accuracy, omission error, commission error, overall accuracy, and the Kappa coefficient were calculated for each classification year. The detail accuracy assessment results are provided in Tables S1–S4.</w:t>
      </w:r>
    </w:p>
    <w:p w14:paraId="20D20F5A" w14:textId="7C76CA15" w:rsidR="00984497" w:rsidRPr="00EF70C6" w:rsidRDefault="00984497" w:rsidP="00984497">
      <w:pPr>
        <w:pStyle w:val="Caption"/>
        <w:keepNext/>
        <w:rPr>
          <w:rFonts w:ascii="Times New Roman" w:hAnsi="Times New Roman" w:cs="Times New Roman"/>
          <w:i w:val="0"/>
          <w:iCs w:val="0"/>
          <w:sz w:val="24"/>
          <w:szCs w:val="24"/>
        </w:rPr>
      </w:pPr>
      <w:r w:rsidRPr="00EF70C6">
        <w:rPr>
          <w:rFonts w:ascii="Times New Roman" w:hAnsi="Times New Roman" w:cs="Times New Roman"/>
          <w:i w:val="0"/>
          <w:iCs w:val="0"/>
          <w:sz w:val="24"/>
          <w:szCs w:val="24"/>
        </w:rPr>
        <w:t xml:space="preserve">Table </w:t>
      </w:r>
      <w:r w:rsidR="009F15B5" w:rsidRPr="00EF70C6">
        <w:rPr>
          <w:rFonts w:ascii="Times New Roman" w:hAnsi="Times New Roman" w:cs="Times New Roman"/>
          <w:i w:val="0"/>
          <w:iCs w:val="0"/>
          <w:sz w:val="24"/>
          <w:szCs w:val="24"/>
        </w:rPr>
        <w:t>S1</w:t>
      </w:r>
      <w:r w:rsidRPr="00EF70C6">
        <w:rPr>
          <w:rFonts w:ascii="Times New Roman" w:hAnsi="Times New Roman" w:cs="Times New Roman"/>
          <w:i w:val="0"/>
          <w:iCs w:val="0"/>
          <w:sz w:val="24"/>
          <w:szCs w:val="24"/>
        </w:rPr>
        <w:t xml:space="preserve">. </w:t>
      </w:r>
      <w:r w:rsidR="009F15B5" w:rsidRPr="00EF70C6">
        <w:rPr>
          <w:rFonts w:ascii="Times New Roman" w:hAnsi="Times New Roman" w:cs="Times New Roman"/>
          <w:i w:val="0"/>
          <w:iCs w:val="0"/>
          <w:sz w:val="24"/>
          <w:szCs w:val="24"/>
        </w:rPr>
        <w:t>Class-level accuracy assessment metrics for the 1990 land use/land cover (LULC) classification based on independent reference samples (n = 85).</w:t>
      </w:r>
    </w:p>
    <w:tbl>
      <w:tblPr>
        <w:tblW w:w="9367" w:type="dxa"/>
        <w:tblCellMar>
          <w:top w:w="15" w:type="dxa"/>
          <w:left w:w="15" w:type="dxa"/>
          <w:bottom w:w="15" w:type="dxa"/>
          <w:right w:w="15" w:type="dxa"/>
        </w:tblCellMar>
        <w:tblLook w:val="04A0" w:firstRow="1" w:lastRow="0" w:firstColumn="1" w:lastColumn="0" w:noHBand="0" w:noVBand="1"/>
      </w:tblPr>
      <w:tblGrid>
        <w:gridCol w:w="1480"/>
        <w:gridCol w:w="951"/>
        <w:gridCol w:w="1480"/>
        <w:gridCol w:w="787"/>
        <w:gridCol w:w="929"/>
        <w:gridCol w:w="881"/>
        <w:gridCol w:w="961"/>
        <w:gridCol w:w="725"/>
        <w:gridCol w:w="1173"/>
      </w:tblGrid>
      <w:tr w:rsidR="00F77203" w:rsidRPr="00EF70C6" w14:paraId="41BDFB88" w14:textId="77777777" w:rsidTr="00003C69">
        <w:trPr>
          <w:cantSplit/>
          <w:trHeight w:val="428"/>
          <w:tblHeader/>
        </w:trPr>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5A4AFF08" w14:textId="76335B28" w:rsidR="00F77203" w:rsidRPr="00F77203" w:rsidRDefault="00EE4529" w:rsidP="00F77203">
            <w:pPr>
              <w:spacing w:after="0" w:line="240" w:lineRule="auto"/>
              <w:rPr>
                <w:rFonts w:ascii="Times New Roman" w:hAnsi="Times New Roman" w:cs="Times New Roman"/>
                <w:szCs w:val="24"/>
              </w:rPr>
            </w:pPr>
            <w:r w:rsidRPr="00EF70C6">
              <w:rPr>
                <w:rFonts w:ascii="Times New Roman" w:hAnsi="Times New Roman" w:cs="Times New Roman"/>
                <w:b/>
                <w:bCs/>
                <w:szCs w:val="24"/>
              </w:rPr>
              <w:t>Reference</w:t>
            </w:r>
            <w:r w:rsidR="00F77203" w:rsidRPr="00F77203">
              <w:rPr>
                <w:rFonts w:ascii="Times New Roman" w:hAnsi="Times New Roman" w:cs="Times New Roman"/>
                <w:b/>
                <w:bCs/>
                <w:szCs w:val="24"/>
              </w:rPr>
              <w:t xml:space="preserve"> \ Classified</w:t>
            </w:r>
          </w:p>
        </w:tc>
        <w:tc>
          <w:tcPr>
            <w:tcW w:w="1101" w:type="dxa"/>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0A26C76D"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Forest</w:t>
            </w:r>
          </w:p>
        </w:tc>
        <w:tc>
          <w:tcPr>
            <w:tcW w:w="1239" w:type="dxa"/>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0CBD5B32"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Agricultural Land</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5760424A"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Built-up Land</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22DBE268"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Barren Land</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68897B3B"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Water Bodies</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7D498343"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Swamp</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083D92B6"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Row Total</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3D31FCDA"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User's Accuracy (%)</w:t>
            </w:r>
          </w:p>
        </w:tc>
      </w:tr>
      <w:tr w:rsidR="00F77203" w:rsidRPr="00EF70C6" w14:paraId="76C38804" w14:textId="77777777" w:rsidTr="00003C69">
        <w:trPr>
          <w:cantSplit/>
          <w:trHeight w:val="132"/>
          <w:tblHeader/>
        </w:trPr>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675D0F"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Forest</w:t>
            </w:r>
          </w:p>
        </w:tc>
        <w:tc>
          <w:tcPr>
            <w:tcW w:w="1101"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69DB53"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21</w:t>
            </w:r>
          </w:p>
        </w:tc>
        <w:tc>
          <w:tcPr>
            <w:tcW w:w="1239" w:type="dxa"/>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0FAE95"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3</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A96325"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4D5431"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1</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EA395CC"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B67D37"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EE7E9C"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25</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37BFDC6"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84</w:t>
            </w:r>
          </w:p>
        </w:tc>
      </w:tr>
      <w:tr w:rsidR="00F77203" w:rsidRPr="00EF70C6" w14:paraId="632FD986" w14:textId="77777777" w:rsidTr="00003C69">
        <w:trPr>
          <w:cantSplit/>
          <w:trHeight w:val="466"/>
          <w:tblHead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4601A8"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Agricultural Land</w:t>
            </w:r>
          </w:p>
        </w:tc>
        <w:tc>
          <w:tcPr>
            <w:tcW w:w="11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BA5BC8"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4</w:t>
            </w:r>
          </w:p>
        </w:tc>
        <w:tc>
          <w:tcPr>
            <w:tcW w:w="123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5FC1A7"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94EDC6"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72910E"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433B4E8"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AFF4A1"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F48C836"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3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35A60B"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73.3</w:t>
            </w:r>
          </w:p>
        </w:tc>
      </w:tr>
      <w:tr w:rsidR="00F77203" w:rsidRPr="00EF70C6" w14:paraId="7FFB16B7" w14:textId="77777777" w:rsidTr="00003C69">
        <w:trPr>
          <w:cantSplit/>
          <w:trHeight w:val="421"/>
          <w:tblHead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B8C83D"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Built-up Land</w:t>
            </w:r>
          </w:p>
        </w:tc>
        <w:tc>
          <w:tcPr>
            <w:tcW w:w="11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E6AED6"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123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CE5069"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EFB1FA"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78B7187"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8F1A3E"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EE79F7"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C9D078"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4F8055"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54.55</w:t>
            </w:r>
          </w:p>
        </w:tc>
      </w:tr>
      <w:tr w:rsidR="00F77203" w:rsidRPr="00EF70C6" w14:paraId="6A76601A" w14:textId="77777777" w:rsidTr="00003C69">
        <w:trPr>
          <w:cantSplit/>
          <w:trHeight w:val="384"/>
          <w:tblHead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A36284"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Barren Land</w:t>
            </w:r>
          </w:p>
        </w:tc>
        <w:tc>
          <w:tcPr>
            <w:tcW w:w="11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073B7E"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123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9822CEF"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202B6B2"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27BDC0"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A76EF4"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585863"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43AE52"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837042"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87.5</w:t>
            </w:r>
          </w:p>
        </w:tc>
      </w:tr>
      <w:tr w:rsidR="00F77203" w:rsidRPr="00EF70C6" w14:paraId="06D71870" w14:textId="77777777" w:rsidTr="00003C69">
        <w:trPr>
          <w:cantSplit/>
          <w:trHeight w:val="477"/>
          <w:tblHead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51B443"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Water Bodies</w:t>
            </w:r>
          </w:p>
        </w:tc>
        <w:tc>
          <w:tcPr>
            <w:tcW w:w="11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7D60FC"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1</w:t>
            </w:r>
          </w:p>
        </w:tc>
        <w:tc>
          <w:tcPr>
            <w:tcW w:w="123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FE5393"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D918CD"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999479D"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5D3563"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D6119F"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6EE7DD"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C1E0B9"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87.5</w:t>
            </w:r>
          </w:p>
        </w:tc>
      </w:tr>
      <w:tr w:rsidR="00F77203" w:rsidRPr="00EF70C6" w14:paraId="45D645DF" w14:textId="77777777" w:rsidTr="00003C69">
        <w:trPr>
          <w:cantSplit/>
          <w:trHeight w:val="383"/>
          <w:tblHead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4D144A7"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Swamp</w:t>
            </w:r>
          </w:p>
        </w:tc>
        <w:tc>
          <w:tcPr>
            <w:tcW w:w="11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B43647A"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123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7283CD"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36FD1B"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798C009"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0C0132"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96B29A"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54EBD2D"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BC2B4E"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100</w:t>
            </w:r>
          </w:p>
        </w:tc>
      </w:tr>
      <w:tr w:rsidR="00F77203" w:rsidRPr="00EF70C6" w14:paraId="1EE69476" w14:textId="77777777" w:rsidTr="00003C69">
        <w:trPr>
          <w:cantSplit/>
          <w:trHeight w:val="437"/>
          <w:tblHead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843637D"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Column Total</w:t>
            </w:r>
          </w:p>
        </w:tc>
        <w:tc>
          <w:tcPr>
            <w:tcW w:w="11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4C8654"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26</w:t>
            </w:r>
          </w:p>
        </w:tc>
        <w:tc>
          <w:tcPr>
            <w:tcW w:w="123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CA2F23"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2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D7F3DC3"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57138FC"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A3D889"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FB6FA6E"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B20EB3"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8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EAC078" w14:textId="77777777" w:rsidR="00F77203" w:rsidRPr="00F77203" w:rsidRDefault="00F77203" w:rsidP="00F77203">
            <w:pPr>
              <w:spacing w:after="0" w:line="240" w:lineRule="auto"/>
              <w:rPr>
                <w:rFonts w:ascii="Times New Roman" w:hAnsi="Times New Roman" w:cs="Times New Roman"/>
                <w:szCs w:val="24"/>
              </w:rPr>
            </w:pPr>
          </w:p>
        </w:tc>
      </w:tr>
      <w:tr w:rsidR="00F77203" w:rsidRPr="00EF70C6" w14:paraId="147C5846" w14:textId="77777777" w:rsidTr="00003C69">
        <w:trPr>
          <w:cantSplit/>
          <w:trHeight w:val="853"/>
          <w:tblHeader/>
        </w:trPr>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0EDA36AE"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Producer's Accuracy (%)</w:t>
            </w:r>
          </w:p>
        </w:tc>
        <w:tc>
          <w:tcPr>
            <w:tcW w:w="1101" w:type="dxa"/>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64707372"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80.77</w:t>
            </w:r>
          </w:p>
        </w:tc>
        <w:tc>
          <w:tcPr>
            <w:tcW w:w="1239" w:type="dxa"/>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4909CC22"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81.48</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17E90786"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85.71</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61D26AFB"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50</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605F0E13"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87.5</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39ABE883"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szCs w:val="24"/>
              </w:rPr>
              <w:t>100</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1303BBDD" w14:textId="77777777" w:rsidR="00F77203" w:rsidRPr="00F77203" w:rsidRDefault="00F77203" w:rsidP="00F77203">
            <w:pPr>
              <w:spacing w:after="0" w:line="240" w:lineRule="auto"/>
              <w:rPr>
                <w:rFonts w:ascii="Times New Roman" w:hAnsi="Times New Roman" w:cs="Times New Roman"/>
                <w:szCs w:val="24"/>
              </w:rPr>
            </w:pP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114AD1B3"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Overall: 81.18%</w:t>
            </w:r>
          </w:p>
          <w:p w14:paraId="7E5B6D48" w14:textId="77777777" w:rsidR="00F77203" w:rsidRPr="00F77203" w:rsidRDefault="00F77203" w:rsidP="00F77203">
            <w:pPr>
              <w:spacing w:after="0" w:line="240" w:lineRule="auto"/>
              <w:rPr>
                <w:rFonts w:ascii="Times New Roman" w:hAnsi="Times New Roman" w:cs="Times New Roman"/>
                <w:szCs w:val="24"/>
              </w:rPr>
            </w:pPr>
            <w:r w:rsidRPr="00F77203">
              <w:rPr>
                <w:rFonts w:ascii="Times New Roman" w:hAnsi="Times New Roman" w:cs="Times New Roman"/>
                <w:b/>
                <w:bCs/>
                <w:szCs w:val="24"/>
              </w:rPr>
              <w:t> Kappa: ~0.745</w:t>
            </w:r>
          </w:p>
        </w:tc>
      </w:tr>
    </w:tbl>
    <w:p w14:paraId="01532550" w14:textId="77777777" w:rsidR="00F77203" w:rsidRPr="00EF70C6" w:rsidRDefault="00F77203" w:rsidP="00F77203">
      <w:pPr>
        <w:rPr>
          <w:rFonts w:ascii="Times New Roman" w:hAnsi="Times New Roman" w:cs="Times New Roman"/>
          <w:szCs w:val="24"/>
        </w:rPr>
      </w:pPr>
    </w:p>
    <w:p w14:paraId="1FA6CF50" w14:textId="77777777" w:rsidR="00F77203" w:rsidRPr="00EF70C6" w:rsidRDefault="00F77203" w:rsidP="00F77203">
      <w:pPr>
        <w:rPr>
          <w:rFonts w:ascii="Times New Roman" w:hAnsi="Times New Roman" w:cs="Times New Roman"/>
          <w:szCs w:val="24"/>
        </w:rPr>
      </w:pPr>
    </w:p>
    <w:p w14:paraId="51D6C133" w14:textId="77777777" w:rsidR="00EE4529" w:rsidRPr="00F77203" w:rsidRDefault="00EE4529" w:rsidP="00F77203">
      <w:pPr>
        <w:rPr>
          <w:rFonts w:ascii="Times New Roman" w:hAnsi="Times New Roman" w:cs="Times New Roman"/>
          <w:szCs w:val="24"/>
        </w:rPr>
      </w:pPr>
    </w:p>
    <w:p w14:paraId="4F9190C3" w14:textId="2832D14F" w:rsidR="009F15B5" w:rsidRPr="00EF70C6" w:rsidRDefault="009F15B5" w:rsidP="009F15B5">
      <w:pPr>
        <w:pStyle w:val="Caption"/>
        <w:keepNext/>
        <w:rPr>
          <w:rFonts w:ascii="Times New Roman" w:hAnsi="Times New Roman" w:cs="Times New Roman"/>
          <w:i w:val="0"/>
          <w:iCs w:val="0"/>
          <w:sz w:val="24"/>
          <w:szCs w:val="24"/>
        </w:rPr>
      </w:pPr>
      <w:r w:rsidRPr="00EF70C6">
        <w:rPr>
          <w:rFonts w:ascii="Times New Roman" w:hAnsi="Times New Roman" w:cs="Times New Roman"/>
          <w:i w:val="0"/>
          <w:iCs w:val="0"/>
          <w:sz w:val="24"/>
          <w:szCs w:val="24"/>
        </w:rPr>
        <w:lastRenderedPageBreak/>
        <w:t>Table S2. Class-level accuracy assessment metrics for the 1990 land use/land cover (LULC) classification based on independent reference samples (n = 154).</w:t>
      </w:r>
    </w:p>
    <w:tbl>
      <w:tblPr>
        <w:tblW w:w="0" w:type="auto"/>
        <w:tblCellMar>
          <w:top w:w="15" w:type="dxa"/>
          <w:left w:w="15" w:type="dxa"/>
          <w:bottom w:w="15" w:type="dxa"/>
          <w:right w:w="15" w:type="dxa"/>
        </w:tblCellMar>
        <w:tblLook w:val="04A0" w:firstRow="1" w:lastRow="0" w:firstColumn="1" w:lastColumn="0" w:noHBand="0" w:noVBand="1"/>
      </w:tblPr>
      <w:tblGrid>
        <w:gridCol w:w="1409"/>
        <w:gridCol w:w="849"/>
        <w:gridCol w:w="1498"/>
        <w:gridCol w:w="813"/>
        <w:gridCol w:w="947"/>
        <w:gridCol w:w="902"/>
        <w:gridCol w:w="961"/>
        <w:gridCol w:w="740"/>
        <w:gridCol w:w="1231"/>
      </w:tblGrid>
      <w:tr w:rsidR="00EF70C6" w:rsidRPr="00F77203" w14:paraId="61FE6F51" w14:textId="77777777">
        <w:trPr>
          <w:trHeight w:val="485"/>
        </w:trPr>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25371848" w14:textId="049EA2A3" w:rsidR="00F77203" w:rsidRPr="00F77203" w:rsidRDefault="00EE4529" w:rsidP="00EE4529">
            <w:pPr>
              <w:spacing w:after="0" w:line="240" w:lineRule="auto"/>
              <w:rPr>
                <w:rFonts w:ascii="Times New Roman" w:hAnsi="Times New Roman" w:cs="Times New Roman"/>
                <w:szCs w:val="24"/>
              </w:rPr>
            </w:pPr>
            <w:r w:rsidRPr="00EF70C6">
              <w:rPr>
                <w:rFonts w:ascii="Times New Roman" w:hAnsi="Times New Roman" w:cs="Times New Roman"/>
                <w:b/>
                <w:bCs/>
                <w:szCs w:val="24"/>
              </w:rPr>
              <w:t>Reference</w:t>
            </w:r>
            <w:r w:rsidR="00F77203" w:rsidRPr="00F77203">
              <w:rPr>
                <w:rFonts w:ascii="Times New Roman" w:hAnsi="Times New Roman" w:cs="Times New Roman"/>
                <w:b/>
                <w:bCs/>
                <w:szCs w:val="24"/>
              </w:rPr>
              <w:t xml:space="preserve"> \ Classified</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4DAB4A0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Forest</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3F433659"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Agricultural Land</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1088C55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Built-up Land</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6A070EE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Barren Land</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2BD41A5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Water Bodies</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0302AA8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Swamp</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18550F1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Row Total</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12304CC9"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User's Accuracy (%)</w:t>
            </w:r>
          </w:p>
        </w:tc>
      </w:tr>
      <w:tr w:rsidR="00EF70C6" w:rsidRPr="00F77203" w14:paraId="247DFCFF" w14:textId="77777777" w:rsidTr="00EF70C6">
        <w:trPr>
          <w:trHeight w:val="141"/>
        </w:trPr>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016E6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Forest</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F49E6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4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6D0E5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5</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CADE71"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C4648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524458"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14DCF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6E4A1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46</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1C79E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6.96</w:t>
            </w:r>
          </w:p>
        </w:tc>
      </w:tr>
      <w:tr w:rsidR="00EF70C6" w:rsidRPr="00F77203" w14:paraId="689D553A" w14:textId="77777777" w:rsidTr="00EF70C6">
        <w:trPr>
          <w:trHeight w:val="466"/>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5F873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Agricultural Lan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D26AB9"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5501B8"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4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2FA06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293781"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43308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CA9444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ADD341"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6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8E2E9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0.33</w:t>
            </w:r>
          </w:p>
        </w:tc>
      </w:tr>
      <w:tr w:rsidR="00EF70C6" w:rsidRPr="00F77203" w14:paraId="1991B63A" w14:textId="77777777">
        <w:trPr>
          <w:trHeight w:val="48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DB8921"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Built-up Lan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F28A8E1"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E39D2D"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118E3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8A40D4"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E5E54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C9A7E1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E4C86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CE99F51"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68.75</w:t>
            </w:r>
          </w:p>
        </w:tc>
      </w:tr>
      <w:tr w:rsidR="00EF70C6" w:rsidRPr="00F77203" w14:paraId="726B1BE7" w14:textId="77777777" w:rsidTr="00EF70C6">
        <w:trPr>
          <w:trHeight w:val="367"/>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0893B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Barren Lan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1748E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5521C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FCE6C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F2DDE7F"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BD7A3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9056B4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F1C648"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508E2D"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91.67</w:t>
            </w:r>
          </w:p>
        </w:tc>
      </w:tr>
      <w:tr w:rsidR="00EF70C6" w:rsidRPr="00F77203" w14:paraId="6020059A" w14:textId="77777777">
        <w:trPr>
          <w:trHeight w:val="48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1A58A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Water Bodi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C85364"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33F0CD"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A9E1A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A41D2C1"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3EF3D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1DE5D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2061A7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F31AF5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90.91</w:t>
            </w:r>
          </w:p>
        </w:tc>
      </w:tr>
      <w:tr w:rsidR="00EF70C6" w:rsidRPr="00F77203" w14:paraId="73DC46D1" w14:textId="77777777" w:rsidTr="00EF70C6">
        <w:trPr>
          <w:trHeight w:val="259"/>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83C7ED"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Swamp</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599A6E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A5345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D6364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EC92D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C913AD"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5048CB8"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97438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05DC2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00</w:t>
            </w:r>
          </w:p>
        </w:tc>
      </w:tr>
      <w:tr w:rsidR="00EF70C6" w:rsidRPr="00F77203" w14:paraId="3272887F" w14:textId="77777777" w:rsidTr="00EF70C6">
        <w:trPr>
          <w:trHeight w:val="313"/>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95C106"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Column Tota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1B022E"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4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2F9A59"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5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840F091"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59D944"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F109CD"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11E04D"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9D6DA38"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5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7E4D91" w14:textId="77777777" w:rsidR="00F77203" w:rsidRPr="00F77203" w:rsidRDefault="00F77203" w:rsidP="00EE4529">
            <w:pPr>
              <w:spacing w:after="0" w:line="240" w:lineRule="auto"/>
              <w:rPr>
                <w:rFonts w:ascii="Times New Roman" w:hAnsi="Times New Roman" w:cs="Times New Roman"/>
                <w:szCs w:val="24"/>
              </w:rPr>
            </w:pPr>
          </w:p>
        </w:tc>
      </w:tr>
      <w:tr w:rsidR="00EF70C6" w:rsidRPr="00F77203" w14:paraId="06A387C9" w14:textId="77777777">
        <w:trPr>
          <w:trHeight w:val="755"/>
        </w:trPr>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6EEB3B4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Producer's Accuracy (%)</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514E66D7"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5.1</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47CC21BE"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7..5</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7D37557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4.61</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4ED7394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55</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31BC704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90.9</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252BD1FF"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00</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1D23EFB1" w14:textId="77777777" w:rsidR="00F77203" w:rsidRPr="00F77203" w:rsidRDefault="00F77203" w:rsidP="00EE4529">
            <w:pPr>
              <w:spacing w:after="0" w:line="240" w:lineRule="auto"/>
              <w:rPr>
                <w:rFonts w:ascii="Times New Roman" w:hAnsi="Times New Roman" w:cs="Times New Roman"/>
                <w:szCs w:val="24"/>
              </w:rPr>
            </w:pP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06AF1AC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Overall: 81.82% Kappa: ~0.80</w:t>
            </w:r>
          </w:p>
        </w:tc>
      </w:tr>
    </w:tbl>
    <w:p w14:paraId="4A9CD9AC" w14:textId="77777777" w:rsidR="00F77203" w:rsidRPr="00EF70C6" w:rsidRDefault="00F77203" w:rsidP="00F77203">
      <w:pPr>
        <w:rPr>
          <w:rFonts w:ascii="Times New Roman" w:hAnsi="Times New Roman" w:cs="Times New Roman"/>
          <w:szCs w:val="24"/>
        </w:rPr>
      </w:pPr>
    </w:p>
    <w:p w14:paraId="7E578967" w14:textId="3C1882FC" w:rsidR="00F77203" w:rsidRPr="00F77203" w:rsidRDefault="00F77203" w:rsidP="00F77203">
      <w:pPr>
        <w:rPr>
          <w:rFonts w:ascii="Times New Roman" w:hAnsi="Times New Roman" w:cs="Times New Roman"/>
          <w:szCs w:val="24"/>
        </w:rPr>
      </w:pPr>
      <w:r w:rsidRPr="00F77203">
        <w:rPr>
          <w:rFonts w:ascii="Times New Roman" w:hAnsi="Times New Roman" w:cs="Times New Roman"/>
          <w:szCs w:val="24"/>
        </w:rPr>
        <w:t xml:space="preserve">Table </w:t>
      </w:r>
      <w:r w:rsidR="00EE4529" w:rsidRPr="00EF70C6">
        <w:rPr>
          <w:rFonts w:ascii="Times New Roman" w:hAnsi="Times New Roman" w:cs="Times New Roman"/>
          <w:szCs w:val="24"/>
        </w:rPr>
        <w:t>S3</w:t>
      </w:r>
      <w:r w:rsidRPr="00F77203">
        <w:rPr>
          <w:rFonts w:ascii="Times New Roman" w:hAnsi="Times New Roman" w:cs="Times New Roman"/>
          <w:szCs w:val="24"/>
        </w:rPr>
        <w:t xml:space="preserve">: </w:t>
      </w:r>
      <w:r w:rsidR="00EE4529" w:rsidRPr="00EF70C6">
        <w:rPr>
          <w:rFonts w:ascii="Times New Roman" w:hAnsi="Times New Roman" w:cs="Times New Roman"/>
          <w:szCs w:val="24"/>
        </w:rPr>
        <w:t>Class-level accuracy assessment metrics for the 2010 land use/land cover (LULC) classification based on independent reference samples (n = 167).</w:t>
      </w:r>
    </w:p>
    <w:tbl>
      <w:tblPr>
        <w:tblW w:w="0" w:type="auto"/>
        <w:tblCellMar>
          <w:top w:w="15" w:type="dxa"/>
          <w:left w:w="15" w:type="dxa"/>
          <w:bottom w:w="15" w:type="dxa"/>
          <w:right w:w="15" w:type="dxa"/>
        </w:tblCellMar>
        <w:tblLook w:val="04A0" w:firstRow="1" w:lastRow="0" w:firstColumn="1" w:lastColumn="0" w:noHBand="0" w:noVBand="1"/>
      </w:tblPr>
      <w:tblGrid>
        <w:gridCol w:w="1495"/>
        <w:gridCol w:w="849"/>
        <w:gridCol w:w="1488"/>
        <w:gridCol w:w="798"/>
        <w:gridCol w:w="937"/>
        <w:gridCol w:w="890"/>
        <w:gridCol w:w="961"/>
        <w:gridCol w:w="732"/>
        <w:gridCol w:w="1200"/>
      </w:tblGrid>
      <w:tr w:rsidR="00EF70C6" w:rsidRPr="00F77203" w14:paraId="36B2D90C" w14:textId="77777777">
        <w:trPr>
          <w:trHeight w:val="485"/>
        </w:trPr>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7F3F2029" w14:textId="65B2E431" w:rsidR="00F77203" w:rsidRPr="00F77203" w:rsidRDefault="00EE4529" w:rsidP="00EE4529">
            <w:pPr>
              <w:spacing w:after="0" w:line="240" w:lineRule="auto"/>
              <w:rPr>
                <w:rFonts w:ascii="Times New Roman" w:hAnsi="Times New Roman" w:cs="Times New Roman"/>
                <w:szCs w:val="24"/>
              </w:rPr>
            </w:pPr>
            <w:r w:rsidRPr="00EF70C6">
              <w:rPr>
                <w:rFonts w:ascii="Times New Roman" w:hAnsi="Times New Roman" w:cs="Times New Roman"/>
                <w:b/>
                <w:bCs/>
                <w:szCs w:val="24"/>
              </w:rPr>
              <w:t>Reference</w:t>
            </w:r>
            <w:r w:rsidR="00F77203" w:rsidRPr="00F77203">
              <w:rPr>
                <w:rFonts w:ascii="Times New Roman" w:hAnsi="Times New Roman" w:cs="Times New Roman"/>
                <w:b/>
                <w:bCs/>
                <w:szCs w:val="24"/>
              </w:rPr>
              <w:t xml:space="preserve"> \ Classified</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33C1CCE4"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Forest</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2CDE1461"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Agricultural Land</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5EC0A70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Built-up Land</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1FD39C1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Barren Land</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141715B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Water Bodies</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54A7CEC9"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Swamp</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44B4EAA8"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Row Total</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6B9B0F9D"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User's Accuracy (%)</w:t>
            </w:r>
          </w:p>
        </w:tc>
      </w:tr>
      <w:tr w:rsidR="00EF70C6" w:rsidRPr="00F77203" w14:paraId="60926312" w14:textId="77777777" w:rsidTr="00EF70C6">
        <w:trPr>
          <w:trHeight w:val="159"/>
        </w:trPr>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3D6121"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Forest</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C3D234"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42</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63FCF8"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2</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0EC751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5583C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ADEDA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4839AAE"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D1CBDF"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44</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86E88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95.45</w:t>
            </w:r>
          </w:p>
        </w:tc>
      </w:tr>
      <w:tr w:rsidR="00EF70C6" w:rsidRPr="00F77203" w14:paraId="14522FC3" w14:textId="77777777" w:rsidTr="00EF70C6">
        <w:trPr>
          <w:trHeight w:val="394"/>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EF8AF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Agricultural Lan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2B244D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08181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5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D9018D9"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16110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598A3E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D3DEDF"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19D10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6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73CB7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4.62</w:t>
            </w:r>
          </w:p>
        </w:tc>
      </w:tr>
      <w:tr w:rsidR="00EF70C6" w:rsidRPr="00F77203" w14:paraId="124AFE82" w14:textId="77777777">
        <w:trPr>
          <w:trHeight w:val="48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FFF0BE8"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Built-up Lan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78825E"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2E4E1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77223F"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C69ACD1"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D17B747"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DEE14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7458DF"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82503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1.82</w:t>
            </w:r>
          </w:p>
        </w:tc>
      </w:tr>
      <w:tr w:rsidR="00EF70C6" w:rsidRPr="00F77203" w14:paraId="51C4ADCD" w14:textId="77777777">
        <w:trPr>
          <w:trHeight w:val="48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12762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Barren Lan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4A8C9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C00EE2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BC16F9"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CC9FDA9"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1526DF"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280F0D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A40194"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DD81AD"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73.33</w:t>
            </w:r>
          </w:p>
        </w:tc>
      </w:tr>
      <w:tr w:rsidR="00EF70C6" w:rsidRPr="00F77203" w14:paraId="083508B4" w14:textId="77777777">
        <w:trPr>
          <w:trHeight w:val="48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4C7728"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lastRenderedPageBreak/>
              <w:t>Water Bodi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83D94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343969"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C8B5FD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E79358"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0C563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85414C8"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AE1B37"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56EFA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72.73</w:t>
            </w:r>
          </w:p>
        </w:tc>
      </w:tr>
      <w:tr w:rsidR="00EF70C6" w:rsidRPr="00F77203" w14:paraId="7017BB24" w14:textId="77777777">
        <w:trPr>
          <w:trHeight w:val="48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9BA0D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Swamp</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76C5A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8883D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936743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1478A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64A9D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D50994"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DD568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4C16E9"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90</w:t>
            </w:r>
          </w:p>
        </w:tc>
      </w:tr>
      <w:tr w:rsidR="00EF70C6" w:rsidRPr="00F77203" w14:paraId="06AFCBA2" w14:textId="77777777">
        <w:trPr>
          <w:trHeight w:val="48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97338D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Column Tota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590F3D"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4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AA5D4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6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C9E0AF"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4BD7CA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630B4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B44DA8"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13D59D"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6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F6A89F" w14:textId="77777777" w:rsidR="00F77203" w:rsidRPr="00F77203" w:rsidRDefault="00F77203" w:rsidP="00EE4529">
            <w:pPr>
              <w:spacing w:after="0" w:line="240" w:lineRule="auto"/>
              <w:rPr>
                <w:rFonts w:ascii="Times New Roman" w:hAnsi="Times New Roman" w:cs="Times New Roman"/>
                <w:szCs w:val="24"/>
              </w:rPr>
            </w:pPr>
          </w:p>
        </w:tc>
      </w:tr>
      <w:tr w:rsidR="00EF70C6" w:rsidRPr="00F77203" w14:paraId="716EB995" w14:textId="77777777">
        <w:trPr>
          <w:trHeight w:val="785"/>
        </w:trPr>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2123C0A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Producer's Accuracy (%)</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73A3508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9.36</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5B549D1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8.71</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581C2E3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00</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4C24BA4F"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50</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380C3E7E"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8.9</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48C640C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00</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78B05720" w14:textId="77777777" w:rsidR="00F77203" w:rsidRPr="00F77203" w:rsidRDefault="00F77203" w:rsidP="00EE4529">
            <w:pPr>
              <w:spacing w:after="0" w:line="240" w:lineRule="auto"/>
              <w:rPr>
                <w:rFonts w:ascii="Times New Roman" w:hAnsi="Times New Roman" w:cs="Times New Roman"/>
                <w:szCs w:val="24"/>
              </w:rPr>
            </w:pP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200B6D59"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Overall: 85.63% Kappa: ~0.81</w:t>
            </w:r>
          </w:p>
        </w:tc>
      </w:tr>
    </w:tbl>
    <w:p w14:paraId="410EC10B" w14:textId="77777777" w:rsidR="00F77203" w:rsidRPr="00EF70C6" w:rsidRDefault="00F77203" w:rsidP="00F77203">
      <w:pPr>
        <w:rPr>
          <w:rFonts w:ascii="Times New Roman" w:hAnsi="Times New Roman" w:cs="Times New Roman"/>
          <w:szCs w:val="24"/>
        </w:rPr>
      </w:pPr>
    </w:p>
    <w:p w14:paraId="0AF3F351" w14:textId="6BCCC4B8" w:rsidR="00F77203" w:rsidRPr="00F77203" w:rsidRDefault="00F77203" w:rsidP="00F77203">
      <w:pPr>
        <w:rPr>
          <w:rFonts w:ascii="Times New Roman" w:hAnsi="Times New Roman" w:cs="Times New Roman"/>
          <w:szCs w:val="24"/>
        </w:rPr>
      </w:pPr>
      <w:r w:rsidRPr="00F77203">
        <w:rPr>
          <w:rFonts w:ascii="Times New Roman" w:hAnsi="Times New Roman" w:cs="Times New Roman"/>
          <w:szCs w:val="24"/>
        </w:rPr>
        <w:t xml:space="preserve">Table </w:t>
      </w:r>
      <w:r w:rsidR="00EE4529" w:rsidRPr="00EF70C6">
        <w:rPr>
          <w:rFonts w:ascii="Times New Roman" w:hAnsi="Times New Roman" w:cs="Times New Roman"/>
          <w:szCs w:val="24"/>
        </w:rPr>
        <w:t>S4</w:t>
      </w:r>
      <w:r w:rsidRPr="00F77203">
        <w:rPr>
          <w:rFonts w:ascii="Times New Roman" w:hAnsi="Times New Roman" w:cs="Times New Roman"/>
          <w:szCs w:val="24"/>
        </w:rPr>
        <w:t xml:space="preserve">: </w:t>
      </w:r>
      <w:r w:rsidR="00EE4529" w:rsidRPr="00EF70C6">
        <w:rPr>
          <w:rFonts w:ascii="Times New Roman" w:hAnsi="Times New Roman" w:cs="Times New Roman"/>
          <w:szCs w:val="24"/>
        </w:rPr>
        <w:t>Class-level accuracy assessment metrics for the 2021 land use/land cover (LULC) classification based on independent reference samples (n = 175)</w:t>
      </w:r>
    </w:p>
    <w:tbl>
      <w:tblPr>
        <w:tblW w:w="0" w:type="auto"/>
        <w:tblCellMar>
          <w:top w:w="15" w:type="dxa"/>
          <w:left w:w="15" w:type="dxa"/>
          <w:bottom w:w="15" w:type="dxa"/>
          <w:right w:w="15" w:type="dxa"/>
        </w:tblCellMar>
        <w:tblLook w:val="04A0" w:firstRow="1" w:lastRow="0" w:firstColumn="1" w:lastColumn="0" w:noHBand="0" w:noVBand="1"/>
      </w:tblPr>
      <w:tblGrid>
        <w:gridCol w:w="1495"/>
        <w:gridCol w:w="849"/>
        <w:gridCol w:w="1488"/>
        <w:gridCol w:w="798"/>
        <w:gridCol w:w="937"/>
        <w:gridCol w:w="890"/>
        <w:gridCol w:w="961"/>
        <w:gridCol w:w="732"/>
        <w:gridCol w:w="1200"/>
      </w:tblGrid>
      <w:tr w:rsidR="00EF70C6" w:rsidRPr="00F77203" w14:paraId="7B160ABF" w14:textId="77777777">
        <w:trPr>
          <w:trHeight w:val="485"/>
        </w:trPr>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241516A7" w14:textId="3F235606" w:rsidR="00F77203" w:rsidRPr="00F77203" w:rsidRDefault="00EE4529" w:rsidP="00EE4529">
            <w:pPr>
              <w:spacing w:after="0" w:line="240" w:lineRule="auto"/>
              <w:rPr>
                <w:rFonts w:ascii="Times New Roman" w:hAnsi="Times New Roman" w:cs="Times New Roman"/>
                <w:szCs w:val="24"/>
              </w:rPr>
            </w:pPr>
            <w:r w:rsidRPr="00EF70C6">
              <w:rPr>
                <w:rFonts w:ascii="Times New Roman" w:hAnsi="Times New Roman" w:cs="Times New Roman"/>
                <w:b/>
                <w:bCs/>
                <w:szCs w:val="24"/>
              </w:rPr>
              <w:t>Reference</w:t>
            </w:r>
            <w:r w:rsidR="00F77203" w:rsidRPr="00F77203">
              <w:rPr>
                <w:rFonts w:ascii="Times New Roman" w:hAnsi="Times New Roman" w:cs="Times New Roman"/>
                <w:b/>
                <w:bCs/>
                <w:szCs w:val="24"/>
              </w:rPr>
              <w:t xml:space="preserve"> \ Classified</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5812C69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Forest</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6359FC27"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Agricultural Land</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0E2B47D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Built-up Land</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2D6F337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Barren Land</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1E15E62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Water Bodies</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492A0C34"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Swamp</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6D22F1A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Row Total</w:t>
            </w:r>
          </w:p>
        </w:tc>
        <w:tc>
          <w:tcPr>
            <w:tcW w:w="0" w:type="auto"/>
            <w:tcBorders>
              <w:top w:val="single" w:sz="8" w:space="0" w:color="000000"/>
              <w:left w:val="single" w:sz="4" w:space="0" w:color="000000"/>
              <w:bottom w:val="single" w:sz="8" w:space="0" w:color="000000"/>
              <w:right w:val="single" w:sz="4" w:space="0" w:color="000000"/>
            </w:tcBorders>
            <w:shd w:val="clear" w:color="auto" w:fill="000000"/>
            <w:tcMar>
              <w:top w:w="100" w:type="dxa"/>
              <w:left w:w="100" w:type="dxa"/>
              <w:bottom w:w="100" w:type="dxa"/>
              <w:right w:w="100" w:type="dxa"/>
            </w:tcMar>
            <w:hideMark/>
          </w:tcPr>
          <w:p w14:paraId="709E1199"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User's Accuracy (%)</w:t>
            </w:r>
          </w:p>
        </w:tc>
      </w:tr>
      <w:tr w:rsidR="00EF70C6" w:rsidRPr="00F77203" w14:paraId="6F070BF9" w14:textId="77777777">
        <w:trPr>
          <w:trHeight w:val="485"/>
        </w:trPr>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7A73E7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Forest</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13550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48</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B207E6"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E5BCE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8D96AE"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DA6F3F"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EA9C27"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755CF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48</w:t>
            </w:r>
          </w:p>
        </w:tc>
        <w:tc>
          <w:tcPr>
            <w:tcW w:w="0" w:type="auto"/>
            <w:tcBorders>
              <w:top w:val="single" w:sz="8"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7C063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00</w:t>
            </w:r>
          </w:p>
        </w:tc>
      </w:tr>
      <w:tr w:rsidR="00EF70C6" w:rsidRPr="00F77203" w14:paraId="13CF9D83" w14:textId="77777777">
        <w:trPr>
          <w:trHeight w:val="48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633EC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Agricultural Lan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6D155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D78BF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5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2207EE"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9716F1"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058017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3C9A2D"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F3A4D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6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408772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90.48</w:t>
            </w:r>
          </w:p>
        </w:tc>
      </w:tr>
      <w:tr w:rsidR="00EF70C6" w:rsidRPr="00F77203" w14:paraId="21A9A95C" w14:textId="77777777">
        <w:trPr>
          <w:trHeight w:val="48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DA609E"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Built-up Lan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B93F74"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FC4058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1400D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0708C4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C2294E"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B76117"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5147B56"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3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CC4CC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70</w:t>
            </w:r>
          </w:p>
        </w:tc>
      </w:tr>
      <w:tr w:rsidR="00EF70C6" w:rsidRPr="00F77203" w14:paraId="7CB60B2B" w14:textId="77777777">
        <w:trPr>
          <w:trHeight w:val="48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4D3041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Barren Lan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4FCB41"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35569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48318F"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7A1E5B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8F72C46"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6A3E4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E473F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410DA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60</w:t>
            </w:r>
          </w:p>
        </w:tc>
      </w:tr>
      <w:tr w:rsidR="00EF70C6" w:rsidRPr="00F77203" w14:paraId="25B8A832" w14:textId="77777777">
        <w:trPr>
          <w:trHeight w:val="48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D77DB5"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Water Bodi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FE8A27"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06EEAE"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FF745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1FBD84"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B677D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1FB1B1"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3F0BD8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A4936D"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00</w:t>
            </w:r>
          </w:p>
        </w:tc>
      </w:tr>
      <w:tr w:rsidR="00EF70C6" w:rsidRPr="00F77203" w14:paraId="392EB53B" w14:textId="77777777">
        <w:trPr>
          <w:trHeight w:val="48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1959B6"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Swamp</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9362E6"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445EBD9"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9759296"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E856B86"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F7A9DC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E042B5F"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1009EF2"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FDE960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00</w:t>
            </w:r>
          </w:p>
        </w:tc>
      </w:tr>
      <w:tr w:rsidR="00EF70C6" w:rsidRPr="00F77203" w14:paraId="3AA5723C" w14:textId="77777777">
        <w:trPr>
          <w:trHeight w:val="485"/>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EB69B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Column Tota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4407D9"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5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EDCC4C"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6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C36FDA"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A6DBEF"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501C37"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57534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321C666"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7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C4EC2E" w14:textId="77777777" w:rsidR="00F77203" w:rsidRPr="00F77203" w:rsidRDefault="00F77203" w:rsidP="00EE4529">
            <w:pPr>
              <w:spacing w:after="0" w:line="240" w:lineRule="auto"/>
              <w:rPr>
                <w:rFonts w:ascii="Times New Roman" w:hAnsi="Times New Roman" w:cs="Times New Roman"/>
                <w:szCs w:val="24"/>
              </w:rPr>
            </w:pPr>
          </w:p>
        </w:tc>
      </w:tr>
      <w:tr w:rsidR="00EF70C6" w:rsidRPr="00F77203" w14:paraId="54057104" w14:textId="77777777" w:rsidTr="00BD58AF">
        <w:trPr>
          <w:trHeight w:val="772"/>
        </w:trPr>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781C4A4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Producer's Accuracy (%)</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70596D03"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96</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31B7FE5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89.06</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7AA5C30B"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95.45</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443882F8"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54.55</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4705353E"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72.73</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2DD85A8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szCs w:val="24"/>
              </w:rPr>
              <w:t>100</w:t>
            </w: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6014A535" w14:textId="77777777" w:rsidR="00F77203" w:rsidRPr="00F77203" w:rsidRDefault="00F77203" w:rsidP="00EE4529">
            <w:pPr>
              <w:spacing w:after="0" w:line="240" w:lineRule="auto"/>
              <w:rPr>
                <w:rFonts w:ascii="Times New Roman" w:hAnsi="Times New Roman" w:cs="Times New Roman"/>
                <w:szCs w:val="24"/>
              </w:rPr>
            </w:pPr>
          </w:p>
        </w:tc>
        <w:tc>
          <w:tcPr>
            <w:tcW w:w="0" w:type="auto"/>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hideMark/>
          </w:tcPr>
          <w:p w14:paraId="1312D1C0" w14:textId="77777777" w:rsidR="00F77203" w:rsidRPr="00F77203" w:rsidRDefault="00F77203" w:rsidP="00EE4529">
            <w:pPr>
              <w:spacing w:after="0" w:line="240" w:lineRule="auto"/>
              <w:rPr>
                <w:rFonts w:ascii="Times New Roman" w:hAnsi="Times New Roman" w:cs="Times New Roman"/>
                <w:szCs w:val="24"/>
              </w:rPr>
            </w:pPr>
            <w:r w:rsidRPr="00F77203">
              <w:rPr>
                <w:rFonts w:ascii="Times New Roman" w:hAnsi="Times New Roman" w:cs="Times New Roman"/>
                <w:b/>
                <w:bCs/>
                <w:szCs w:val="24"/>
              </w:rPr>
              <w:t>Overall: 87.26% Kappa: ~0.84</w:t>
            </w:r>
          </w:p>
        </w:tc>
      </w:tr>
    </w:tbl>
    <w:p w14:paraId="326CC046" w14:textId="77777777" w:rsidR="009B1702" w:rsidRPr="00EF70C6" w:rsidRDefault="009B1702" w:rsidP="00EF70C6">
      <w:pPr>
        <w:rPr>
          <w:rFonts w:ascii="Times New Roman" w:hAnsi="Times New Roman" w:cs="Times New Roman"/>
          <w:szCs w:val="24"/>
        </w:rPr>
      </w:pPr>
    </w:p>
    <w:sectPr w:rsidR="009B1702" w:rsidRPr="00EF70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ngal">
    <w:panose1 w:val="00000400000000000000"/>
    <w:charset w:val="01"/>
    <w:family w:val="auto"/>
    <w:pitch w:val="variable"/>
    <w:sig w:usb0="00008000" w:usb1="00000000" w:usb2="00000000" w:usb3="00000000" w:csb0="00000000"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67C"/>
    <w:rsid w:val="00003C69"/>
    <w:rsid w:val="0018067C"/>
    <w:rsid w:val="001B30C4"/>
    <w:rsid w:val="002713CD"/>
    <w:rsid w:val="00407E64"/>
    <w:rsid w:val="004A3B85"/>
    <w:rsid w:val="00574B0C"/>
    <w:rsid w:val="005E05FC"/>
    <w:rsid w:val="007808AE"/>
    <w:rsid w:val="008B22CA"/>
    <w:rsid w:val="00984497"/>
    <w:rsid w:val="009B1702"/>
    <w:rsid w:val="009F15B5"/>
    <w:rsid w:val="00A9762E"/>
    <w:rsid w:val="00BD58AF"/>
    <w:rsid w:val="00C32BC8"/>
    <w:rsid w:val="00C84D27"/>
    <w:rsid w:val="00DA516A"/>
    <w:rsid w:val="00DE7409"/>
    <w:rsid w:val="00EE4529"/>
    <w:rsid w:val="00EF14FA"/>
    <w:rsid w:val="00EF70C6"/>
    <w:rsid w:val="00F77203"/>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1C7A3"/>
  <w15:chartTrackingRefBased/>
  <w15:docId w15:val="{34B1B06C-C753-4F6C-AD21-D57DBCF2B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1"/>
        <w:lang w:val="en-US" w:eastAsia="en-US" w:bidi="ne-NP"/>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Mangal"/>
    </w:rPr>
  </w:style>
  <w:style w:type="paragraph" w:styleId="Heading1">
    <w:name w:val="heading 1"/>
    <w:basedOn w:val="Normal"/>
    <w:next w:val="Normal"/>
    <w:link w:val="Heading1Char"/>
    <w:uiPriority w:val="9"/>
    <w:qFormat/>
    <w:rsid w:val="0018067C"/>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18067C"/>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18067C"/>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1806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06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06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06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06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06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67C"/>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18067C"/>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18067C"/>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1806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06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06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06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06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067C"/>
    <w:rPr>
      <w:rFonts w:eastAsiaTheme="majorEastAsia" w:cstheme="majorBidi"/>
      <w:color w:val="272727" w:themeColor="text1" w:themeTint="D8"/>
    </w:rPr>
  </w:style>
  <w:style w:type="paragraph" w:styleId="Title">
    <w:name w:val="Title"/>
    <w:basedOn w:val="Normal"/>
    <w:next w:val="Normal"/>
    <w:link w:val="TitleChar"/>
    <w:uiPriority w:val="10"/>
    <w:qFormat/>
    <w:rsid w:val="0018067C"/>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18067C"/>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18067C"/>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18067C"/>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18067C"/>
    <w:pPr>
      <w:spacing w:before="160"/>
      <w:jc w:val="center"/>
    </w:pPr>
    <w:rPr>
      <w:i/>
      <w:iCs/>
      <w:color w:val="404040" w:themeColor="text1" w:themeTint="BF"/>
    </w:rPr>
  </w:style>
  <w:style w:type="character" w:customStyle="1" w:styleId="QuoteChar">
    <w:name w:val="Quote Char"/>
    <w:basedOn w:val="DefaultParagraphFont"/>
    <w:link w:val="Quote"/>
    <w:uiPriority w:val="29"/>
    <w:rsid w:val="0018067C"/>
    <w:rPr>
      <w:rFonts w:cs="Mangal"/>
      <w:i/>
      <w:iCs/>
      <w:color w:val="404040" w:themeColor="text1" w:themeTint="BF"/>
    </w:rPr>
  </w:style>
  <w:style w:type="paragraph" w:styleId="ListParagraph">
    <w:name w:val="List Paragraph"/>
    <w:basedOn w:val="Normal"/>
    <w:uiPriority w:val="34"/>
    <w:qFormat/>
    <w:rsid w:val="0018067C"/>
    <w:pPr>
      <w:ind w:left="720"/>
      <w:contextualSpacing/>
    </w:pPr>
  </w:style>
  <w:style w:type="character" w:styleId="IntenseEmphasis">
    <w:name w:val="Intense Emphasis"/>
    <w:basedOn w:val="DefaultParagraphFont"/>
    <w:uiPriority w:val="21"/>
    <w:qFormat/>
    <w:rsid w:val="0018067C"/>
    <w:rPr>
      <w:i/>
      <w:iCs/>
      <w:color w:val="0F4761" w:themeColor="accent1" w:themeShade="BF"/>
    </w:rPr>
  </w:style>
  <w:style w:type="paragraph" w:styleId="IntenseQuote">
    <w:name w:val="Intense Quote"/>
    <w:basedOn w:val="Normal"/>
    <w:next w:val="Normal"/>
    <w:link w:val="IntenseQuoteChar"/>
    <w:uiPriority w:val="30"/>
    <w:qFormat/>
    <w:rsid w:val="001806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067C"/>
    <w:rPr>
      <w:rFonts w:cs="Mangal"/>
      <w:i/>
      <w:iCs/>
      <w:color w:val="0F4761" w:themeColor="accent1" w:themeShade="BF"/>
    </w:rPr>
  </w:style>
  <w:style w:type="character" w:styleId="IntenseReference">
    <w:name w:val="Intense Reference"/>
    <w:basedOn w:val="DefaultParagraphFont"/>
    <w:uiPriority w:val="32"/>
    <w:qFormat/>
    <w:rsid w:val="0018067C"/>
    <w:rPr>
      <w:b/>
      <w:bCs/>
      <w:smallCaps/>
      <w:color w:val="0F4761" w:themeColor="accent1" w:themeShade="BF"/>
      <w:spacing w:val="5"/>
    </w:rPr>
  </w:style>
  <w:style w:type="paragraph" w:styleId="Caption">
    <w:name w:val="caption"/>
    <w:basedOn w:val="Normal"/>
    <w:next w:val="Normal"/>
    <w:uiPriority w:val="35"/>
    <w:unhideWhenUsed/>
    <w:qFormat/>
    <w:rsid w:val="00984497"/>
    <w:pPr>
      <w:spacing w:after="200" w:line="240" w:lineRule="auto"/>
    </w:pPr>
    <w:rPr>
      <w:i/>
      <w:iCs/>
      <w:color w:val="0E2841" w:themeColor="text2"/>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491BFF-CA20-43E8-AF3D-D49ADD980B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5</TotalTime>
  <Pages>3</Pages>
  <Words>586</Words>
  <Characters>2520</Characters>
  <Application>Microsoft Office Word</Application>
  <DocSecurity>0</DocSecurity>
  <Lines>504</Lines>
  <Paragraphs>3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 Subedi</dc:creator>
  <cp:keywords/>
  <dc:description/>
  <cp:lastModifiedBy>Rajan Subedi</cp:lastModifiedBy>
  <cp:revision>8</cp:revision>
  <dcterms:created xsi:type="dcterms:W3CDTF">2026-02-25T06:20:00Z</dcterms:created>
  <dcterms:modified xsi:type="dcterms:W3CDTF">2026-03-27T18:15:00Z</dcterms:modified>
</cp:coreProperties>
</file>